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D2138" w14:textId="77777777" w:rsidR="00166806" w:rsidRPr="00464831" w:rsidRDefault="00000000" w:rsidP="005879D5">
      <w:pPr>
        <w:pStyle w:val="Overskrift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s</w:t>
      </w:r>
    </w:p>
    <w:p w14:paraId="77FFD042" w14:textId="77777777" w:rsidR="00F72A3E" w:rsidRDefault="00000000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S1. </w:t>
      </w:r>
    </w:p>
    <w:p w14:paraId="59914C12" w14:textId="4ECBB587" w:rsidR="00464831" w:rsidRDefault="00000000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letion rates for </w:t>
      </w:r>
      <w:proofErr w:type="spellStart"/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>markerless</w:t>
      </w:r>
      <w:proofErr w:type="spellEnd"/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inematic assessments</w:t>
      </w:r>
    </w:p>
    <w:tbl>
      <w:tblPr>
        <w:tblStyle w:val="Tabel-Gitter"/>
        <w:tblW w:w="0" w:type="auto"/>
        <w:tblInd w:w="38" w:type="dxa"/>
        <w:tblLook w:val="04A0" w:firstRow="1" w:lastRow="0" w:firstColumn="1" w:lastColumn="0" w:noHBand="0" w:noVBand="1"/>
      </w:tblPr>
      <w:tblGrid>
        <w:gridCol w:w="2926"/>
        <w:gridCol w:w="2927"/>
      </w:tblGrid>
      <w:tr w:rsidR="00F72A3E" w14:paraId="640CC7A0" w14:textId="77777777" w:rsidTr="005879D5">
        <w:tc>
          <w:tcPr>
            <w:tcW w:w="2926" w:type="dxa"/>
          </w:tcPr>
          <w:p w14:paraId="27765110" w14:textId="73BA22E1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nematic task</w:t>
            </w:r>
          </w:p>
        </w:tc>
        <w:tc>
          <w:tcPr>
            <w:tcW w:w="2927" w:type="dxa"/>
          </w:tcPr>
          <w:p w14:paraId="01109D25" w14:textId="15DA7CB9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ion (n/N, %)</w:t>
            </w:r>
          </w:p>
        </w:tc>
      </w:tr>
      <w:tr w:rsidR="00F72A3E" w14:paraId="0F9F73D0" w14:textId="77777777" w:rsidTr="005879D5">
        <w:tc>
          <w:tcPr>
            <w:tcW w:w="2926" w:type="dxa"/>
          </w:tcPr>
          <w:p w14:paraId="5953446D" w14:textId="471BED8A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ural sway</w:t>
            </w:r>
          </w:p>
        </w:tc>
        <w:tc>
          <w:tcPr>
            <w:tcW w:w="2927" w:type="dxa"/>
          </w:tcPr>
          <w:p w14:paraId="6A74FABD" w14:textId="306FBCBC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2/542 (70.3%)</w:t>
            </w:r>
          </w:p>
        </w:tc>
      </w:tr>
      <w:tr w:rsidR="00F72A3E" w14:paraId="796DAE37" w14:textId="77777777" w:rsidTr="005879D5">
        <w:tc>
          <w:tcPr>
            <w:tcW w:w="2926" w:type="dxa"/>
          </w:tcPr>
          <w:p w14:paraId="732A9BD8" w14:textId="7D69A97E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t-to-stand (kinematic recording)</w:t>
            </w:r>
          </w:p>
        </w:tc>
        <w:tc>
          <w:tcPr>
            <w:tcW w:w="2927" w:type="dxa"/>
          </w:tcPr>
          <w:p w14:paraId="44A9B0E5" w14:textId="59415BF0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/542 (70.3%)</w:t>
            </w:r>
          </w:p>
        </w:tc>
      </w:tr>
      <w:tr w:rsidR="00F72A3E" w14:paraId="22A24E73" w14:textId="77777777" w:rsidTr="005879D5">
        <w:tc>
          <w:tcPr>
            <w:tcW w:w="2926" w:type="dxa"/>
          </w:tcPr>
          <w:p w14:paraId="7FC178AD" w14:textId="7949C0BC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al flexion–extension</w:t>
            </w:r>
          </w:p>
        </w:tc>
        <w:tc>
          <w:tcPr>
            <w:tcW w:w="2927" w:type="dxa"/>
          </w:tcPr>
          <w:p w14:paraId="3C3F7910" w14:textId="4A2159D8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/542 (70.1%)</w:t>
            </w:r>
          </w:p>
        </w:tc>
      </w:tr>
      <w:tr w:rsidR="00F72A3E" w14:paraId="0150C0B6" w14:textId="77777777" w:rsidTr="005879D5">
        <w:tc>
          <w:tcPr>
            <w:tcW w:w="2926" w:type="dxa"/>
          </w:tcPr>
          <w:p w14:paraId="47A8464D" w14:textId="6F04CE17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al lateral flexion</w:t>
            </w:r>
          </w:p>
        </w:tc>
        <w:tc>
          <w:tcPr>
            <w:tcW w:w="2927" w:type="dxa"/>
          </w:tcPr>
          <w:p w14:paraId="1D9DDE7A" w14:textId="6C220617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/542 (69.9%)</w:t>
            </w:r>
          </w:p>
        </w:tc>
      </w:tr>
      <w:tr w:rsidR="00F72A3E" w14:paraId="4E319BD9" w14:textId="77777777" w:rsidTr="005879D5">
        <w:tc>
          <w:tcPr>
            <w:tcW w:w="2926" w:type="dxa"/>
          </w:tcPr>
          <w:p w14:paraId="11FDC6EF" w14:textId="61BE4733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ncil pick-up</w:t>
            </w:r>
          </w:p>
        </w:tc>
        <w:tc>
          <w:tcPr>
            <w:tcW w:w="2927" w:type="dxa"/>
          </w:tcPr>
          <w:p w14:paraId="4FC576DF" w14:textId="70507F23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9/542 (69.9%)</w:t>
            </w:r>
          </w:p>
        </w:tc>
      </w:tr>
      <w:tr w:rsidR="00F72A3E" w14:paraId="618E1502" w14:textId="77777777" w:rsidTr="005879D5">
        <w:tc>
          <w:tcPr>
            <w:tcW w:w="2926" w:type="dxa"/>
          </w:tcPr>
          <w:p w14:paraId="6034A9A0" w14:textId="02B29499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fting task (6 kg)</w:t>
            </w:r>
          </w:p>
        </w:tc>
        <w:tc>
          <w:tcPr>
            <w:tcW w:w="2927" w:type="dxa"/>
          </w:tcPr>
          <w:p w14:paraId="5F5C3823" w14:textId="3E62A5B9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8/542 (67.9%)</w:t>
            </w:r>
          </w:p>
        </w:tc>
      </w:tr>
      <w:tr w:rsidR="00F72A3E" w14:paraId="0C8C06AC" w14:textId="77777777" w:rsidTr="005879D5">
        <w:tc>
          <w:tcPr>
            <w:tcW w:w="2926" w:type="dxa"/>
          </w:tcPr>
          <w:p w14:paraId="22C8DE32" w14:textId="433FCFFA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dmill gait – unaided</w:t>
            </w:r>
          </w:p>
        </w:tc>
        <w:tc>
          <w:tcPr>
            <w:tcW w:w="2927" w:type="dxa"/>
          </w:tcPr>
          <w:p w14:paraId="0F00F04B" w14:textId="68C4B3E5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/542 (47.4%)</w:t>
            </w:r>
          </w:p>
        </w:tc>
      </w:tr>
      <w:tr w:rsidR="00F72A3E" w14:paraId="75D68119" w14:textId="77777777" w:rsidTr="005879D5">
        <w:tc>
          <w:tcPr>
            <w:tcW w:w="2926" w:type="dxa"/>
          </w:tcPr>
          <w:p w14:paraId="0F3D5518" w14:textId="4AD93883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dmill gait – with bar handle support</w:t>
            </w:r>
          </w:p>
        </w:tc>
        <w:tc>
          <w:tcPr>
            <w:tcW w:w="2927" w:type="dxa"/>
          </w:tcPr>
          <w:p w14:paraId="3EF62BD9" w14:textId="6A973F78" w:rsidR="00F72A3E" w:rsidRDefault="00F72A3E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/542 (36.2%)</w:t>
            </w:r>
          </w:p>
        </w:tc>
      </w:tr>
    </w:tbl>
    <w:p w14:paraId="6F1C4F4E" w14:textId="698C7089" w:rsidR="00464831" w:rsidRDefault="00F72A3E" w:rsidP="005879D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>Completion reflects technically valid recordings available for post-processing. Lower completion rates for treadmill gait primarily reflect balance support use and tracking constraints in a routine clinical workflow.</w:t>
      </w:r>
    </w:p>
    <w:p w14:paraId="314DBC50" w14:textId="77777777" w:rsidR="00464831" w:rsidRPr="00464831" w:rsidRDefault="00464831" w:rsidP="005879D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5429B8" w14:textId="77777777" w:rsidR="005879D5" w:rsidRDefault="005879D5" w:rsidP="005879D5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2753556" w14:textId="158C0979" w:rsidR="005879D5" w:rsidRDefault="00000000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S2. </w:t>
      </w:r>
    </w:p>
    <w:p w14:paraId="0630E943" w14:textId="2F3DD731" w:rsidR="00166806" w:rsidRPr="00464831" w:rsidRDefault="00000000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>Detailed quantitative sensory testing (QST) outcomes</w:t>
      </w:r>
    </w:p>
    <w:p w14:paraId="286DF78D" w14:textId="1D370C64" w:rsidR="00166806" w:rsidRPr="00464831" w:rsidRDefault="00166806" w:rsidP="005879D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el-Gitter"/>
        <w:tblW w:w="8780" w:type="dxa"/>
        <w:tblInd w:w="38" w:type="dxa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F72A3E" w:rsidRPr="00F72A3E" w14:paraId="3AAECFAE" w14:textId="77777777" w:rsidTr="005879D5">
        <w:tc>
          <w:tcPr>
            <w:tcW w:w="2195" w:type="dxa"/>
          </w:tcPr>
          <w:p w14:paraId="0725FD7B" w14:textId="56536963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ST measure</w:t>
            </w:r>
          </w:p>
        </w:tc>
        <w:tc>
          <w:tcPr>
            <w:tcW w:w="2195" w:type="dxa"/>
          </w:tcPr>
          <w:p w14:paraId="5779FAF9" w14:textId="58FEE8F5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mpletion (n/N, %)</w:t>
            </w:r>
          </w:p>
        </w:tc>
        <w:tc>
          <w:tcPr>
            <w:tcW w:w="2195" w:type="dxa"/>
          </w:tcPr>
          <w:p w14:paraId="7D9E117F" w14:textId="463BF1B8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2195" w:type="dxa"/>
          </w:tcPr>
          <w:p w14:paraId="34123CAF" w14:textId="04B4FD35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nit / Notes</w:t>
            </w:r>
          </w:p>
        </w:tc>
      </w:tr>
      <w:tr w:rsidR="00F72A3E" w:rsidRPr="00F72A3E" w14:paraId="7D7BBFC9" w14:textId="77777777" w:rsidTr="005879D5">
        <w:tc>
          <w:tcPr>
            <w:tcW w:w="2195" w:type="dxa"/>
          </w:tcPr>
          <w:p w14:paraId="5F621256" w14:textId="2E629A2B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essure pain threshold – lumbar spine</w:t>
            </w:r>
          </w:p>
        </w:tc>
        <w:tc>
          <w:tcPr>
            <w:tcW w:w="2195" w:type="dxa"/>
          </w:tcPr>
          <w:p w14:paraId="50665C0F" w14:textId="17C13B24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41/542 (99.8%)</w:t>
            </w:r>
          </w:p>
        </w:tc>
        <w:tc>
          <w:tcPr>
            <w:tcW w:w="2195" w:type="dxa"/>
          </w:tcPr>
          <w:p w14:paraId="01E69E18" w14:textId="6B068D8C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4785 (4272)</w:t>
            </w:r>
          </w:p>
        </w:tc>
        <w:tc>
          <w:tcPr>
            <w:tcW w:w="2195" w:type="dxa"/>
          </w:tcPr>
          <w:p w14:paraId="074BAEC0" w14:textId="757119E9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g</w:t>
            </w:r>
          </w:p>
        </w:tc>
      </w:tr>
      <w:tr w:rsidR="00F72A3E" w:rsidRPr="00F72A3E" w14:paraId="5211154F" w14:textId="77777777" w:rsidTr="005879D5">
        <w:tc>
          <w:tcPr>
            <w:tcW w:w="2195" w:type="dxa"/>
          </w:tcPr>
          <w:p w14:paraId="0F797028" w14:textId="0EFBE89F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essure pain threshold – tibialis anterior</w:t>
            </w:r>
          </w:p>
        </w:tc>
        <w:tc>
          <w:tcPr>
            <w:tcW w:w="2195" w:type="dxa"/>
          </w:tcPr>
          <w:p w14:paraId="40D07989" w14:textId="7117E1AB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42/542 (100.0%)</w:t>
            </w:r>
          </w:p>
        </w:tc>
        <w:tc>
          <w:tcPr>
            <w:tcW w:w="2195" w:type="dxa"/>
          </w:tcPr>
          <w:p w14:paraId="18D34FCB" w14:textId="3C394905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968 (3603)</w:t>
            </w:r>
          </w:p>
        </w:tc>
        <w:tc>
          <w:tcPr>
            <w:tcW w:w="2195" w:type="dxa"/>
          </w:tcPr>
          <w:p w14:paraId="7DA8DC1C" w14:textId="7CB30DDE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g</w:t>
            </w:r>
          </w:p>
        </w:tc>
      </w:tr>
      <w:tr w:rsidR="00F72A3E" w:rsidRPr="00F72A3E" w14:paraId="366DF434" w14:textId="77777777" w:rsidTr="005879D5">
        <w:tc>
          <w:tcPr>
            <w:tcW w:w="2195" w:type="dxa"/>
          </w:tcPr>
          <w:p w14:paraId="746B4A31" w14:textId="7C2801AB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emporal summation (ΔVAS) – tibialis anterior</w:t>
            </w:r>
          </w:p>
        </w:tc>
        <w:tc>
          <w:tcPr>
            <w:tcW w:w="2195" w:type="dxa"/>
          </w:tcPr>
          <w:p w14:paraId="530A397A" w14:textId="25D4FF46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42/542 (100.0%)</w:t>
            </w:r>
          </w:p>
        </w:tc>
        <w:tc>
          <w:tcPr>
            <w:tcW w:w="2195" w:type="dxa"/>
          </w:tcPr>
          <w:p w14:paraId="4A4BEAF1" w14:textId="7751E789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7.0 (24)</w:t>
            </w:r>
          </w:p>
        </w:tc>
        <w:tc>
          <w:tcPr>
            <w:tcW w:w="2195" w:type="dxa"/>
          </w:tcPr>
          <w:p w14:paraId="5D80EF6C" w14:textId="1C2C5B12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S</w:t>
            </w:r>
          </w:p>
        </w:tc>
      </w:tr>
      <w:tr w:rsidR="00F72A3E" w:rsidRPr="00F72A3E" w14:paraId="6738CE77" w14:textId="77777777" w:rsidTr="005879D5">
        <w:tc>
          <w:tcPr>
            <w:tcW w:w="2195" w:type="dxa"/>
          </w:tcPr>
          <w:p w14:paraId="333E2CEF" w14:textId="6CAE9562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ld pressor tolerance time</w:t>
            </w:r>
          </w:p>
        </w:tc>
        <w:tc>
          <w:tcPr>
            <w:tcW w:w="2195" w:type="dxa"/>
          </w:tcPr>
          <w:p w14:paraId="734E8F95" w14:textId="00A5B443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38/542 (99.3%)</w:t>
            </w:r>
          </w:p>
        </w:tc>
        <w:tc>
          <w:tcPr>
            <w:tcW w:w="2195" w:type="dxa"/>
          </w:tcPr>
          <w:p w14:paraId="27E74144" w14:textId="700111C7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30.5 (51.8)</w:t>
            </w:r>
          </w:p>
        </w:tc>
        <w:tc>
          <w:tcPr>
            <w:tcW w:w="2195" w:type="dxa"/>
          </w:tcPr>
          <w:p w14:paraId="6DBF8406" w14:textId="7413FC46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econds</w:t>
            </w:r>
          </w:p>
        </w:tc>
      </w:tr>
      <w:tr w:rsidR="00F72A3E" w:rsidRPr="00F72A3E" w14:paraId="06768B9C" w14:textId="77777777" w:rsidTr="005879D5">
        <w:tc>
          <w:tcPr>
            <w:tcW w:w="2195" w:type="dxa"/>
          </w:tcPr>
          <w:p w14:paraId="0955A7D7" w14:textId="3DC1EDE9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ld pressor maximum pain</w:t>
            </w:r>
          </w:p>
        </w:tc>
        <w:tc>
          <w:tcPr>
            <w:tcW w:w="2195" w:type="dxa"/>
          </w:tcPr>
          <w:p w14:paraId="36149934" w14:textId="53D0CD73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38/542 (99.3%)</w:t>
            </w:r>
          </w:p>
        </w:tc>
        <w:tc>
          <w:tcPr>
            <w:tcW w:w="2195" w:type="dxa"/>
          </w:tcPr>
          <w:p w14:paraId="4F463F46" w14:textId="0C668B66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90 (20)</w:t>
            </w:r>
          </w:p>
        </w:tc>
        <w:tc>
          <w:tcPr>
            <w:tcW w:w="2195" w:type="dxa"/>
          </w:tcPr>
          <w:p w14:paraId="54F64309" w14:textId="54FE7AA1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S</w:t>
            </w:r>
          </w:p>
        </w:tc>
      </w:tr>
      <w:tr w:rsidR="00F72A3E" w:rsidRPr="00F72A3E" w14:paraId="098B9B22" w14:textId="77777777" w:rsidTr="005879D5">
        <w:tc>
          <w:tcPr>
            <w:tcW w:w="2195" w:type="dxa"/>
          </w:tcPr>
          <w:p w14:paraId="0CD6A343" w14:textId="41B363A1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ld pressor pain AUC</w:t>
            </w:r>
          </w:p>
        </w:tc>
        <w:tc>
          <w:tcPr>
            <w:tcW w:w="2195" w:type="dxa"/>
          </w:tcPr>
          <w:p w14:paraId="2141EEAC" w14:textId="1A01FBF8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38/542 (99.3%)</w:t>
            </w:r>
          </w:p>
        </w:tc>
        <w:tc>
          <w:tcPr>
            <w:tcW w:w="2195" w:type="dxa"/>
          </w:tcPr>
          <w:p w14:paraId="796E1233" w14:textId="592C22D2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2140 (3860)</w:t>
            </w:r>
          </w:p>
        </w:tc>
        <w:tc>
          <w:tcPr>
            <w:tcW w:w="2195" w:type="dxa"/>
          </w:tcPr>
          <w:p w14:paraId="0EBD26F1" w14:textId="0D40C84E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S·s</w:t>
            </w:r>
          </w:p>
        </w:tc>
      </w:tr>
      <w:tr w:rsidR="00F72A3E" w:rsidRPr="00F72A3E" w14:paraId="6563BB59" w14:textId="77777777" w:rsidTr="005879D5">
        <w:tc>
          <w:tcPr>
            <w:tcW w:w="2195" w:type="dxa"/>
          </w:tcPr>
          <w:p w14:paraId="4BCB27F0" w14:textId="09510F0A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nditioned pain modulation – ΔPPT</w:t>
            </w:r>
          </w:p>
        </w:tc>
        <w:tc>
          <w:tcPr>
            <w:tcW w:w="2195" w:type="dxa"/>
          </w:tcPr>
          <w:p w14:paraId="4BC8120E" w14:textId="05BA96AD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541/542 (99.8%)</w:t>
            </w:r>
          </w:p>
        </w:tc>
        <w:tc>
          <w:tcPr>
            <w:tcW w:w="2195" w:type="dxa"/>
          </w:tcPr>
          <w:p w14:paraId="55698431" w14:textId="62332C7C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0 (11)</w:t>
            </w:r>
          </w:p>
        </w:tc>
        <w:tc>
          <w:tcPr>
            <w:tcW w:w="2195" w:type="dxa"/>
          </w:tcPr>
          <w:p w14:paraId="4C013539" w14:textId="603E6F61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g</w:t>
            </w:r>
          </w:p>
        </w:tc>
      </w:tr>
      <w:tr w:rsidR="00F72A3E" w:rsidRPr="00F72A3E" w14:paraId="66C2D086" w14:textId="77777777" w:rsidTr="005879D5">
        <w:tc>
          <w:tcPr>
            <w:tcW w:w="2195" w:type="dxa"/>
          </w:tcPr>
          <w:p w14:paraId="0EE5628D" w14:textId="5944752C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nditioned pain modulation – ΔTS</w:t>
            </w:r>
          </w:p>
        </w:tc>
        <w:tc>
          <w:tcPr>
            <w:tcW w:w="2195" w:type="dxa"/>
          </w:tcPr>
          <w:p w14:paraId="11026A0E" w14:textId="32500FBF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438/542 (80.8%)</w:t>
            </w:r>
          </w:p>
        </w:tc>
        <w:tc>
          <w:tcPr>
            <w:tcW w:w="2195" w:type="dxa"/>
          </w:tcPr>
          <w:p w14:paraId="24AB62B8" w14:textId="4478E868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1.0 (16)</w:t>
            </w:r>
          </w:p>
        </w:tc>
        <w:tc>
          <w:tcPr>
            <w:tcW w:w="2195" w:type="dxa"/>
          </w:tcPr>
          <w:p w14:paraId="5DF6F932" w14:textId="6D78A556" w:rsidR="00F72A3E" w:rsidRPr="00F72A3E" w:rsidRDefault="00F72A3E" w:rsidP="005879D5">
            <w:pPr>
              <w:pStyle w:val="Overskrift2"/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72A3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VAS</w:t>
            </w:r>
          </w:p>
        </w:tc>
      </w:tr>
    </w:tbl>
    <w:p w14:paraId="389B0C91" w14:textId="77777777" w:rsidR="005879D5" w:rsidRPr="00464831" w:rsidRDefault="005879D5" w:rsidP="005879D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>Temporal summation after the cold pressor (used for CPM ΔTS) was missing in 103 participants due to a software error during early data collection.</w:t>
      </w:r>
    </w:p>
    <w:p w14:paraId="38E34AE3" w14:textId="77777777" w:rsidR="00464831" w:rsidRDefault="00464831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83327E" w14:textId="77777777" w:rsidR="00464831" w:rsidRDefault="00464831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299C76" w14:textId="77777777" w:rsidR="00464831" w:rsidRDefault="00464831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B79E6C" w14:textId="77777777" w:rsidR="00464831" w:rsidRDefault="00464831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023ABB" w14:textId="77777777" w:rsidR="00464831" w:rsidRDefault="00464831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2C2B99" w14:textId="77777777" w:rsidR="005879D5" w:rsidRDefault="005879D5" w:rsidP="005879D5">
      <w:pP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B4EA2B8" w14:textId="42C56122" w:rsidR="005879D5" w:rsidRDefault="00000000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S3. </w:t>
      </w:r>
    </w:p>
    <w:p w14:paraId="5E873A6F" w14:textId="0FD14B9E" w:rsidR="00464831" w:rsidRDefault="00000000" w:rsidP="005879D5">
      <w:pPr>
        <w:pStyle w:val="Overskrift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>SMS follow-up feasibility and retention</w:t>
      </w:r>
    </w:p>
    <w:tbl>
      <w:tblPr>
        <w:tblStyle w:val="Tabel-Gitter"/>
        <w:tblW w:w="8780" w:type="dxa"/>
        <w:tblInd w:w="38" w:type="dxa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464831" w14:paraId="58769252" w14:textId="77777777" w:rsidTr="005879D5">
        <w:tc>
          <w:tcPr>
            <w:tcW w:w="2195" w:type="dxa"/>
          </w:tcPr>
          <w:p w14:paraId="070AE829" w14:textId="02E76A1A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metric</w:t>
            </w:r>
          </w:p>
        </w:tc>
        <w:tc>
          <w:tcPr>
            <w:tcW w:w="2195" w:type="dxa"/>
          </w:tcPr>
          <w:p w14:paraId="48792B03" w14:textId="08251B8D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tion (n/N, %)</w:t>
            </w:r>
          </w:p>
        </w:tc>
        <w:tc>
          <w:tcPr>
            <w:tcW w:w="2195" w:type="dxa"/>
          </w:tcPr>
          <w:p w14:paraId="6B73DBD1" w14:textId="4A71B6C3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195" w:type="dxa"/>
          </w:tcPr>
          <w:p w14:paraId="56C4D6F0" w14:textId="71C6F10C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 (IQR)</w:t>
            </w:r>
          </w:p>
        </w:tc>
      </w:tr>
      <w:tr w:rsidR="00464831" w14:paraId="437D0272" w14:textId="77777777" w:rsidTr="005879D5">
        <w:tc>
          <w:tcPr>
            <w:tcW w:w="2195" w:type="dxa"/>
          </w:tcPr>
          <w:p w14:paraId="57D84B86" w14:textId="6EBD65C4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wered first SMS (week 1)</w:t>
            </w:r>
          </w:p>
        </w:tc>
        <w:tc>
          <w:tcPr>
            <w:tcW w:w="2195" w:type="dxa"/>
          </w:tcPr>
          <w:p w14:paraId="1FD63790" w14:textId="4DF9CB35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/317 (90.1%)</w:t>
            </w:r>
          </w:p>
        </w:tc>
        <w:tc>
          <w:tcPr>
            <w:tcW w:w="2195" w:type="dxa"/>
          </w:tcPr>
          <w:p w14:paraId="781E47A8" w14:textId="5D53CD6D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 (2.4)</w:t>
            </w:r>
          </w:p>
        </w:tc>
        <w:tc>
          <w:tcPr>
            <w:tcW w:w="2195" w:type="dxa"/>
          </w:tcPr>
          <w:p w14:paraId="3CAFE8A6" w14:textId="7ED0033B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)</w:t>
            </w:r>
          </w:p>
        </w:tc>
      </w:tr>
      <w:tr w:rsidR="00464831" w14:paraId="216928E3" w14:textId="77777777" w:rsidTr="005879D5">
        <w:tc>
          <w:tcPr>
            <w:tcW w:w="2195" w:type="dxa"/>
          </w:tcPr>
          <w:p w14:paraId="2DD39699" w14:textId="79A43333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ention at 12 weeks</w:t>
            </w:r>
          </w:p>
        </w:tc>
        <w:tc>
          <w:tcPr>
            <w:tcW w:w="2195" w:type="dxa"/>
          </w:tcPr>
          <w:p w14:paraId="2945347D" w14:textId="57EC5250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/317 (80.3%)</w:t>
            </w:r>
          </w:p>
        </w:tc>
        <w:tc>
          <w:tcPr>
            <w:tcW w:w="2195" w:type="dxa"/>
          </w:tcPr>
          <w:p w14:paraId="5EFB6F22" w14:textId="6035DD69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 (2.4)</w:t>
            </w:r>
          </w:p>
        </w:tc>
        <w:tc>
          <w:tcPr>
            <w:tcW w:w="2195" w:type="dxa"/>
          </w:tcPr>
          <w:p w14:paraId="6EE34F61" w14:textId="7479201E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4)</w:t>
            </w:r>
          </w:p>
        </w:tc>
      </w:tr>
      <w:tr w:rsidR="00464831" w14:paraId="09B7AF0A" w14:textId="77777777" w:rsidTr="005879D5">
        <w:tc>
          <w:tcPr>
            <w:tcW w:w="2195" w:type="dxa"/>
          </w:tcPr>
          <w:p w14:paraId="5A524E7A" w14:textId="3C2F9384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ention at 24 weeks</w:t>
            </w:r>
          </w:p>
        </w:tc>
        <w:tc>
          <w:tcPr>
            <w:tcW w:w="2195" w:type="dxa"/>
          </w:tcPr>
          <w:p w14:paraId="22997923" w14:textId="3E106F96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/317 (79.0%)</w:t>
            </w:r>
          </w:p>
        </w:tc>
        <w:tc>
          <w:tcPr>
            <w:tcW w:w="2195" w:type="dxa"/>
          </w:tcPr>
          <w:p w14:paraId="74C8ECE2" w14:textId="31755A19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 (2.6)</w:t>
            </w:r>
          </w:p>
        </w:tc>
        <w:tc>
          <w:tcPr>
            <w:tcW w:w="2195" w:type="dxa"/>
          </w:tcPr>
          <w:p w14:paraId="5B348AA4" w14:textId="5AE9446D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)</w:t>
            </w:r>
          </w:p>
        </w:tc>
      </w:tr>
      <w:tr w:rsidR="00464831" w14:paraId="27EA9995" w14:textId="77777777" w:rsidTr="005879D5">
        <w:tc>
          <w:tcPr>
            <w:tcW w:w="2195" w:type="dxa"/>
          </w:tcPr>
          <w:p w14:paraId="66C2D6F7" w14:textId="07C6B75B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ention at 60 weeks</w:t>
            </w:r>
          </w:p>
        </w:tc>
        <w:tc>
          <w:tcPr>
            <w:tcW w:w="2195" w:type="dxa"/>
          </w:tcPr>
          <w:p w14:paraId="5BBDB4BE" w14:textId="34B7664A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/317 (74.8%)</w:t>
            </w:r>
          </w:p>
        </w:tc>
        <w:tc>
          <w:tcPr>
            <w:tcW w:w="2195" w:type="dxa"/>
          </w:tcPr>
          <w:p w14:paraId="17CBD643" w14:textId="33A119E9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(2.7)</w:t>
            </w:r>
          </w:p>
        </w:tc>
        <w:tc>
          <w:tcPr>
            <w:tcW w:w="2195" w:type="dxa"/>
          </w:tcPr>
          <w:p w14:paraId="01E777C6" w14:textId="38373631" w:rsidR="00464831" w:rsidRDefault="00464831" w:rsidP="005879D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48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)</w:t>
            </w:r>
          </w:p>
        </w:tc>
      </w:tr>
    </w:tbl>
    <w:p w14:paraId="3385C376" w14:textId="77777777" w:rsidR="00464831" w:rsidRDefault="00464831" w:rsidP="005879D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64831">
        <w:rPr>
          <w:rFonts w:ascii="Times New Roman" w:hAnsi="Times New Roman" w:cs="Times New Roman"/>
          <w:color w:val="000000" w:themeColor="text1"/>
          <w:sz w:val="20"/>
          <w:szCs w:val="20"/>
        </w:rPr>
        <w:t>SMS data are reported descriptively to document feasibility and retention of long-term digital follow-up.</w:t>
      </w:r>
    </w:p>
    <w:p w14:paraId="2B5A79F9" w14:textId="77777777" w:rsidR="00464831" w:rsidRPr="00464831" w:rsidRDefault="00464831" w:rsidP="005879D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464831" w:rsidRPr="0046483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48814658">
    <w:abstractNumId w:val="8"/>
  </w:num>
  <w:num w:numId="2" w16cid:durableId="1484618288">
    <w:abstractNumId w:val="6"/>
  </w:num>
  <w:num w:numId="3" w16cid:durableId="244843103">
    <w:abstractNumId w:val="5"/>
  </w:num>
  <w:num w:numId="4" w16cid:durableId="431753588">
    <w:abstractNumId w:val="4"/>
  </w:num>
  <w:num w:numId="5" w16cid:durableId="1941136788">
    <w:abstractNumId w:val="7"/>
  </w:num>
  <w:num w:numId="6" w16cid:durableId="1711148372">
    <w:abstractNumId w:val="3"/>
  </w:num>
  <w:num w:numId="7" w16cid:durableId="1968849497">
    <w:abstractNumId w:val="2"/>
  </w:num>
  <w:num w:numId="8" w16cid:durableId="43456817">
    <w:abstractNumId w:val="1"/>
  </w:num>
  <w:num w:numId="9" w16cid:durableId="1294866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6806"/>
    <w:rsid w:val="0029639D"/>
    <w:rsid w:val="00326F90"/>
    <w:rsid w:val="00464831"/>
    <w:rsid w:val="005879D5"/>
    <w:rsid w:val="008D2599"/>
    <w:rsid w:val="00AA1D8D"/>
    <w:rsid w:val="00B47730"/>
    <w:rsid w:val="00CB0664"/>
    <w:rsid w:val="00F72A3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DA6FA9"/>
  <w14:defaultImageDpi w14:val="300"/>
  <w15:docId w15:val="{6813519E-21F1-0743-8959-CF52E451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ers Hansen</cp:lastModifiedBy>
  <cp:revision>2</cp:revision>
  <dcterms:created xsi:type="dcterms:W3CDTF">2026-01-06T08:22:00Z</dcterms:created>
  <dcterms:modified xsi:type="dcterms:W3CDTF">2026-01-06T08:22:00Z</dcterms:modified>
  <cp:category/>
</cp:coreProperties>
</file>